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056A3" w14:textId="3F2B0AFB" w:rsidR="001F4766" w:rsidRPr="00F4085C" w:rsidRDefault="001F4766">
      <w:pPr>
        <w:rPr>
          <w:rFonts w:ascii="Times New Roman" w:hAnsi="Times New Roman" w:cs="Times New Roman"/>
          <w:sz w:val="24"/>
        </w:rPr>
      </w:pPr>
      <w:r w:rsidRPr="001F4766">
        <w:rPr>
          <w:rFonts w:ascii="Times New Roman" w:hAnsi="Times New Roman" w:cs="Times New Roman"/>
          <w:sz w:val="24"/>
        </w:rPr>
        <w:t>Table S</w:t>
      </w:r>
      <w:r w:rsidR="00B45785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 xml:space="preserve"> </w:t>
      </w:r>
      <w:r w:rsidRPr="001F4766">
        <w:rPr>
          <w:rFonts w:ascii="Times New Roman" w:hAnsi="Times New Roman" w:cs="Times New Roman"/>
          <w:sz w:val="24"/>
        </w:rPr>
        <w:t>Functional effect o</w:t>
      </w:r>
      <w:r w:rsidRPr="00F4085C">
        <w:rPr>
          <w:rFonts w:ascii="Times New Roman" w:hAnsi="Times New Roman" w:cs="Times New Roman"/>
          <w:sz w:val="24"/>
        </w:rPr>
        <w:t>f</w:t>
      </w:r>
      <w:r w:rsidR="00F4085C">
        <w:rPr>
          <w:rFonts w:ascii="Times New Roman" w:hAnsi="Times New Roman" w:cs="Times New Roman"/>
          <w:sz w:val="24"/>
        </w:rPr>
        <w:t xml:space="preserve"> </w:t>
      </w:r>
      <w:r w:rsidR="005B2BFB" w:rsidRPr="00F4085C">
        <w:rPr>
          <w:rFonts w:ascii="Times New Roman" w:hAnsi="Times New Roman" w:cs="Times New Roman" w:hint="eastAsia"/>
          <w:sz w:val="24"/>
        </w:rPr>
        <w:t>USWS</w:t>
      </w:r>
      <w:r w:rsidR="005B2BFB" w:rsidRPr="00F4085C">
        <w:rPr>
          <w:rFonts w:ascii="Times New Roman" w:hAnsi="Times New Roman" w:cs="Times New Roman"/>
          <w:sz w:val="24"/>
        </w:rPr>
        <w:t xml:space="preserve"> group-specific amino acid changes</w:t>
      </w:r>
      <w:r w:rsidRPr="00F4085C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17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852"/>
        <w:gridCol w:w="2693"/>
        <w:gridCol w:w="1417"/>
        <w:gridCol w:w="1560"/>
        <w:gridCol w:w="1134"/>
        <w:gridCol w:w="1559"/>
        <w:gridCol w:w="591"/>
        <w:gridCol w:w="1393"/>
        <w:gridCol w:w="1560"/>
        <w:gridCol w:w="2126"/>
      </w:tblGrid>
      <w:tr w:rsidR="00B05987" w:rsidRPr="000471E0" w14:paraId="12A83811" w14:textId="77777777" w:rsidTr="007D1F7F"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09788F19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  <w:vAlign w:val="center"/>
          </w:tcPr>
          <w:p w14:paraId="0400A817" w14:textId="1E7691A0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471E0">
              <w:rPr>
                <w:rFonts w:ascii="Times New Roman" w:hAnsi="Times New Roman" w:cs="Times New Roman"/>
                <w:b/>
                <w:sz w:val="24"/>
              </w:rPr>
              <w:t>UniProt</w:t>
            </w:r>
            <w:proofErr w:type="spellEnd"/>
            <w:r w:rsidRPr="000471E0">
              <w:rPr>
                <w:rFonts w:ascii="Times New Roman" w:hAnsi="Times New Roman" w:cs="Times New Roman"/>
                <w:b/>
                <w:sz w:val="24"/>
              </w:rPr>
              <w:t xml:space="preserve"> Accession ID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4D7E9CC6" w14:textId="254C8C56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E7C0E">
              <w:rPr>
                <w:rFonts w:ascii="Times New Roman" w:hAnsi="Times New Roman" w:cs="Times New Roman"/>
                <w:b/>
                <w:sz w:val="24"/>
              </w:rPr>
              <w:t>Convergent amino acid substitution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147CD" w14:textId="6B15FAC4" w:rsidR="00B05987" w:rsidRPr="000471E0" w:rsidRDefault="00B05987" w:rsidP="007D1F7F">
            <w:pPr>
              <w:spacing w:line="276" w:lineRule="auto"/>
              <w:ind w:firstLineChars="300" w:firstLine="720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olyPhen-2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C3E38" w14:textId="0963FBD7" w:rsidR="00B05987" w:rsidRPr="000471E0" w:rsidRDefault="00F77D4F" w:rsidP="00F77D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      </w:t>
            </w:r>
            <w:r w:rsidR="00B05987" w:rsidRPr="000471E0">
              <w:rPr>
                <w:rFonts w:ascii="Times New Roman" w:hAnsi="Times New Roman" w:cs="Times New Roman"/>
                <w:b/>
                <w:sz w:val="24"/>
              </w:rPr>
              <w:t>SIFT</w:t>
            </w:r>
          </w:p>
        </w:tc>
        <w:tc>
          <w:tcPr>
            <w:tcW w:w="50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BAD67" w14:textId="57173892" w:rsidR="00B05987" w:rsidRPr="000471E0" w:rsidRDefault="007D1F7F" w:rsidP="000471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  </w:t>
            </w:r>
            <w:r w:rsidR="00B05987" w:rsidRPr="000471E0">
              <w:rPr>
                <w:rFonts w:ascii="Times New Roman" w:hAnsi="Times New Roman" w:cs="Times New Roman"/>
                <w:b/>
                <w:sz w:val="24"/>
              </w:rPr>
              <w:t>PROVEAN</w:t>
            </w:r>
          </w:p>
        </w:tc>
      </w:tr>
      <w:tr w:rsidR="00B05987" w:rsidRPr="000471E0" w14:paraId="4BDAD66D" w14:textId="77777777" w:rsidTr="007D1F7F"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5A7BA104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52" w:type="dxa"/>
            <w:vMerge/>
            <w:tcBorders>
              <w:bottom w:val="single" w:sz="4" w:space="0" w:color="auto"/>
            </w:tcBorders>
            <w:vAlign w:val="center"/>
          </w:tcPr>
          <w:p w14:paraId="60CF9E53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66287829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15ADC" w14:textId="7285940E" w:rsidR="00B05987" w:rsidRPr="000471E0" w:rsidRDefault="00B05987" w:rsidP="00F77D4F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Scor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5412D" w14:textId="22863099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redi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60A5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Scor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2792D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rediction</w:t>
            </w:r>
          </w:p>
          <w:p w14:paraId="5A6F8804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(cutoff = 0.0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1E509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Sco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4D1B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rediction</w:t>
            </w:r>
          </w:p>
          <w:p w14:paraId="7BA6DF8B" w14:textId="77777777" w:rsidR="00B05987" w:rsidRPr="000471E0" w:rsidRDefault="00B05987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(cutoff = -2.5)</w:t>
            </w:r>
          </w:p>
        </w:tc>
      </w:tr>
      <w:tr w:rsidR="00C72EC1" w:rsidRPr="000471E0" w14:paraId="370DDC64" w14:textId="77777777" w:rsidTr="00F77D4F">
        <w:tc>
          <w:tcPr>
            <w:tcW w:w="17294" w:type="dxa"/>
            <w:gridSpan w:val="11"/>
            <w:vAlign w:val="center"/>
          </w:tcPr>
          <w:p w14:paraId="22A1DFA7" w14:textId="2C63AC3B" w:rsidR="00C72EC1" w:rsidRPr="000471E0" w:rsidRDefault="00F4085C" w:rsidP="00F77D4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unique</w:t>
            </w:r>
            <w:r w:rsidRPr="00B05987"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substitution</w:t>
            </w:r>
            <w:r w:rsidRPr="00B05987"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shared</w:t>
            </w:r>
            <w:r w:rsidRPr="00B05987"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by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F4085C">
              <w:rPr>
                <w:rFonts w:ascii="Times New Roman" w:hAnsi="Times New Roman" w:cs="Times New Roman"/>
                <w:iCs/>
                <w:sz w:val="24"/>
              </w:rPr>
              <w:t>cetaceans and manatee</w:t>
            </w:r>
          </w:p>
        </w:tc>
      </w:tr>
      <w:tr w:rsidR="008E1ADC" w:rsidRPr="000471E0" w14:paraId="79EB51DA" w14:textId="77777777" w:rsidTr="007D1F7F">
        <w:tc>
          <w:tcPr>
            <w:tcW w:w="1409" w:type="dxa"/>
            <w:vAlign w:val="center"/>
          </w:tcPr>
          <w:p w14:paraId="5171297A" w14:textId="2D5688D4" w:rsidR="008E1ADC" w:rsidRPr="000471E0" w:rsidRDefault="008E1ADC" w:rsidP="008E1ADC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NPAS2</w:t>
            </w:r>
          </w:p>
        </w:tc>
        <w:tc>
          <w:tcPr>
            <w:tcW w:w="1852" w:type="dxa"/>
            <w:vAlign w:val="center"/>
          </w:tcPr>
          <w:p w14:paraId="2775AE1D" w14:textId="7CDAEDC5" w:rsidR="008E1ADC" w:rsidRPr="000471E0" w:rsidRDefault="008E1ADC" w:rsidP="008E1AD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0105F">
              <w:rPr>
                <w:rFonts w:ascii="Times New Roman" w:hAnsi="Times New Roman" w:cs="Times New Roman"/>
                <w:sz w:val="24"/>
              </w:rPr>
              <w:t>Q99743</w:t>
            </w:r>
          </w:p>
        </w:tc>
        <w:tc>
          <w:tcPr>
            <w:tcW w:w="2693" w:type="dxa"/>
            <w:vAlign w:val="center"/>
          </w:tcPr>
          <w:p w14:paraId="293DE39B" w14:textId="4649EE76" w:rsidR="008E1ADC" w:rsidRPr="000471E0" w:rsidRDefault="008E1ADC" w:rsidP="008E1AD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9E1850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99P</w:t>
            </w:r>
          </w:p>
        </w:tc>
        <w:tc>
          <w:tcPr>
            <w:tcW w:w="1417" w:type="dxa"/>
            <w:vAlign w:val="center"/>
          </w:tcPr>
          <w:p w14:paraId="46517545" w14:textId="5D8F98E7" w:rsidR="008E1ADC" w:rsidRPr="000471E0" w:rsidRDefault="008E1ADC" w:rsidP="008E1AD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00</w:t>
            </w:r>
          </w:p>
        </w:tc>
        <w:tc>
          <w:tcPr>
            <w:tcW w:w="2694" w:type="dxa"/>
            <w:gridSpan w:val="2"/>
            <w:vAlign w:val="center"/>
          </w:tcPr>
          <w:p w14:paraId="3E0CA83D" w14:textId="21D1E44A" w:rsidR="008E1ADC" w:rsidRPr="000471E0" w:rsidRDefault="008E1ADC" w:rsidP="008E1AD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0105F">
              <w:rPr>
                <w:rFonts w:ascii="Times New Roman" w:hAnsi="Times New Roman" w:cs="Times New Roman"/>
                <w:sz w:val="24"/>
              </w:rPr>
              <w:t>possibly damaging</w:t>
            </w:r>
          </w:p>
        </w:tc>
        <w:tc>
          <w:tcPr>
            <w:tcW w:w="1559" w:type="dxa"/>
            <w:vAlign w:val="center"/>
          </w:tcPr>
          <w:p w14:paraId="069F13A4" w14:textId="19DFB825" w:rsidR="008E1ADC" w:rsidRPr="000471E0" w:rsidRDefault="008E1ADC" w:rsidP="008E1AD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</w:t>
            </w:r>
            <w:r w:rsidR="005841A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84" w:type="dxa"/>
            <w:gridSpan w:val="2"/>
            <w:vAlign w:val="center"/>
          </w:tcPr>
          <w:p w14:paraId="1FC12823" w14:textId="7FECB88C" w:rsidR="008E1ADC" w:rsidRPr="000471E0" w:rsidRDefault="008E1ADC" w:rsidP="008E1AD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60" w:type="dxa"/>
            <w:vAlign w:val="center"/>
          </w:tcPr>
          <w:p w14:paraId="502D8AF9" w14:textId="5EFD30D5" w:rsidR="008E1ADC" w:rsidRPr="000471E0" w:rsidRDefault="008E1ADC" w:rsidP="008E1AD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D1F7F">
              <w:rPr>
                <w:rFonts w:ascii="Times New Roman" w:hAnsi="Times New Roman" w:cs="Times New Roman"/>
                <w:sz w:val="24"/>
              </w:rPr>
              <w:t>-0.77</w:t>
            </w:r>
          </w:p>
        </w:tc>
        <w:tc>
          <w:tcPr>
            <w:tcW w:w="2126" w:type="dxa"/>
            <w:vAlign w:val="center"/>
          </w:tcPr>
          <w:p w14:paraId="7E395E80" w14:textId="1EF45FA2" w:rsidR="008E1ADC" w:rsidRPr="000471E0" w:rsidRDefault="008E1ADC" w:rsidP="008E1AD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</w:rPr>
              <w:t>Neutral</w:t>
            </w:r>
          </w:p>
        </w:tc>
      </w:tr>
      <w:tr w:rsidR="00AF7240" w:rsidRPr="000471E0" w14:paraId="777F557E" w14:textId="77777777" w:rsidTr="00F77D4F">
        <w:tc>
          <w:tcPr>
            <w:tcW w:w="17294" w:type="dxa"/>
            <w:gridSpan w:val="11"/>
            <w:vAlign w:val="center"/>
          </w:tcPr>
          <w:p w14:paraId="453E062A" w14:textId="20246E43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unique</w:t>
            </w:r>
            <w:r w:rsidRPr="00B05987"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substitution</w:t>
            </w:r>
            <w:r w:rsidRPr="00B05987"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shared</w:t>
            </w:r>
            <w:r w:rsidRPr="00B05987"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by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F4085C">
              <w:rPr>
                <w:rFonts w:ascii="Times New Roman" w:hAnsi="Times New Roman" w:cs="Times New Roman"/>
                <w:iCs/>
                <w:sz w:val="24"/>
              </w:rPr>
              <w:t xml:space="preserve">cetaceans and </w:t>
            </w:r>
            <w:r w:rsidRPr="009E1850">
              <w:rPr>
                <w:rFonts w:ascii="Times New Roman" w:hAnsi="Times New Roman" w:cs="Times New Roman"/>
                <w:iCs/>
                <w:sz w:val="24"/>
              </w:rPr>
              <w:t>walrus</w:t>
            </w:r>
          </w:p>
        </w:tc>
      </w:tr>
      <w:tr w:rsidR="00AF7240" w:rsidRPr="000471E0" w14:paraId="5D946840" w14:textId="77777777" w:rsidTr="00E866D3">
        <w:tc>
          <w:tcPr>
            <w:tcW w:w="1409" w:type="dxa"/>
            <w:vAlign w:val="center"/>
          </w:tcPr>
          <w:p w14:paraId="5062DC37" w14:textId="1AB2B217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i/>
                <w:sz w:val="24"/>
              </w:rPr>
              <w:t>PER2</w:t>
            </w:r>
          </w:p>
        </w:tc>
        <w:tc>
          <w:tcPr>
            <w:tcW w:w="1852" w:type="dxa"/>
            <w:vAlign w:val="center"/>
          </w:tcPr>
          <w:p w14:paraId="543E5EF3" w14:textId="0BFCF97B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9E1850">
              <w:rPr>
                <w:rFonts w:ascii="Times New Roman" w:hAnsi="Times New Roman" w:cs="Times New Roman"/>
                <w:sz w:val="24"/>
              </w:rPr>
              <w:t>O15055</w:t>
            </w:r>
          </w:p>
        </w:tc>
        <w:tc>
          <w:tcPr>
            <w:tcW w:w="2693" w:type="dxa"/>
            <w:vAlign w:val="center"/>
          </w:tcPr>
          <w:p w14:paraId="1CEBA3E7" w14:textId="5381F2B0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127R</w:t>
            </w:r>
          </w:p>
        </w:tc>
        <w:tc>
          <w:tcPr>
            <w:tcW w:w="1417" w:type="dxa"/>
            <w:vAlign w:val="center"/>
          </w:tcPr>
          <w:p w14:paraId="16FB9715" w14:textId="68E9B36D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0</w:t>
            </w:r>
          </w:p>
        </w:tc>
        <w:tc>
          <w:tcPr>
            <w:tcW w:w="2694" w:type="dxa"/>
            <w:gridSpan w:val="2"/>
            <w:vAlign w:val="center"/>
          </w:tcPr>
          <w:p w14:paraId="4CDFC304" w14:textId="1AF60556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559" w:type="dxa"/>
            <w:vAlign w:val="center"/>
          </w:tcPr>
          <w:p w14:paraId="3F4947BF" w14:textId="5F8F6391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D1F7F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984" w:type="dxa"/>
            <w:gridSpan w:val="2"/>
            <w:vAlign w:val="center"/>
          </w:tcPr>
          <w:p w14:paraId="79523550" w14:textId="77777777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60" w:type="dxa"/>
            <w:vAlign w:val="center"/>
          </w:tcPr>
          <w:p w14:paraId="61D4307A" w14:textId="1D00B0C5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D1F7F">
              <w:rPr>
                <w:rFonts w:ascii="Times New Roman" w:hAnsi="Times New Roman" w:cs="Times New Roman"/>
                <w:sz w:val="24"/>
              </w:rPr>
              <w:t>-0.53</w:t>
            </w:r>
          </w:p>
        </w:tc>
        <w:tc>
          <w:tcPr>
            <w:tcW w:w="2126" w:type="dxa"/>
            <w:vAlign w:val="center"/>
          </w:tcPr>
          <w:p w14:paraId="2454A03F" w14:textId="77777777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AF7240" w:rsidRPr="000471E0" w14:paraId="358CB1DB" w14:textId="77777777" w:rsidTr="007367EF">
        <w:tc>
          <w:tcPr>
            <w:tcW w:w="5954" w:type="dxa"/>
            <w:gridSpan w:val="3"/>
            <w:vAlign w:val="center"/>
          </w:tcPr>
          <w:p w14:paraId="23441EC4" w14:textId="3399DF52" w:rsidR="00AF724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unique</w:t>
            </w:r>
            <w:r w:rsidRPr="00B05987"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substitution</w:t>
            </w:r>
            <w:r w:rsidRPr="00B05987"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shared</w:t>
            </w:r>
            <w:r w:rsidRPr="00B05987"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B05987">
              <w:rPr>
                <w:rFonts w:ascii="Times New Roman" w:hAnsi="Times New Roman" w:cs="Times New Roman" w:hint="eastAsia"/>
                <w:iCs/>
                <w:sz w:val="24"/>
              </w:rPr>
              <w:t>by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</w:t>
            </w:r>
            <w:r w:rsidRPr="00F4085C">
              <w:rPr>
                <w:rFonts w:ascii="Times New Roman" w:hAnsi="Times New Roman" w:cs="Times New Roman"/>
                <w:iCs/>
                <w:sz w:val="24"/>
              </w:rPr>
              <w:t xml:space="preserve">cetaceans and </w:t>
            </w:r>
            <w:r w:rsidRPr="009E1850">
              <w:rPr>
                <w:rFonts w:ascii="Times New Roman" w:hAnsi="Times New Roman" w:cs="Times New Roman"/>
                <w:iCs/>
                <w:sz w:val="24"/>
              </w:rPr>
              <w:t>walrus</w:t>
            </w:r>
          </w:p>
        </w:tc>
        <w:tc>
          <w:tcPr>
            <w:tcW w:w="1417" w:type="dxa"/>
            <w:vAlign w:val="center"/>
          </w:tcPr>
          <w:p w14:paraId="075D0891" w14:textId="77777777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171E6178" w14:textId="77777777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038DF451" w14:textId="77777777" w:rsidR="00AF7240" w:rsidRPr="007D1F7F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7E271FB" w14:textId="77777777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453BB0FB" w14:textId="77777777" w:rsidR="00AF7240" w:rsidRPr="007D1F7F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1E015E55" w14:textId="77777777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F7240" w:rsidRPr="000471E0" w14:paraId="6EBBAD94" w14:textId="77777777" w:rsidTr="007367EF"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71E91DF5" w14:textId="472516A1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ER</w:t>
            </w:r>
            <w:r>
              <w:rPr>
                <w:rFonts w:ascii="Times New Roman" w:hAnsi="Times New Roman" w:cs="Times New Roman"/>
                <w:i/>
                <w:sz w:val="24"/>
              </w:rPr>
              <w:t>3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172F2A2E" w14:textId="1236382F" w:rsidR="00AF7240" w:rsidRPr="009E185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5664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771E907" w14:textId="3B129F9A" w:rsidR="00AF724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636</w:t>
            </w:r>
            <w:r>
              <w:rPr>
                <w:rFonts w:ascii="Times New Roman" w:hAnsi="Times New Roman" w:cs="Times New Roman" w:hint="eastAsia"/>
                <w:sz w:val="24"/>
              </w:rPr>
              <w:t>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055B81" w14:textId="0B80A8F2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76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14:paraId="409432EA" w14:textId="09AA0829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7206B0" w14:textId="00D7CE45" w:rsidR="00AF7240" w:rsidRPr="007D1F7F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24022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017752F3" w14:textId="3BF6A7F2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9B5F2EB" w14:textId="0EE667B8" w:rsidR="00AF7240" w:rsidRPr="007D1F7F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2A53">
              <w:rPr>
                <w:rFonts w:ascii="Times New Roman" w:hAnsi="Times New Roman" w:cs="Times New Roman"/>
                <w:sz w:val="24"/>
              </w:rPr>
              <w:t>-0.8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434F585" w14:textId="2EC88A5D" w:rsidR="00AF7240" w:rsidRPr="000471E0" w:rsidRDefault="00AF7240" w:rsidP="00AF724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</w:tbl>
    <w:p w14:paraId="46D53D0D" w14:textId="77777777" w:rsidR="00C34C56" w:rsidRPr="001F4766" w:rsidRDefault="00C34C56">
      <w:pPr>
        <w:rPr>
          <w:rFonts w:ascii="Times New Roman" w:hAnsi="Times New Roman" w:cs="Times New Roman"/>
          <w:sz w:val="24"/>
        </w:rPr>
      </w:pPr>
    </w:p>
    <w:sectPr w:rsidR="00C34C56" w:rsidRPr="001F4766" w:rsidSect="00C90DE7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766"/>
    <w:rsid w:val="000051B2"/>
    <w:rsid w:val="000075CC"/>
    <w:rsid w:val="00011983"/>
    <w:rsid w:val="00016EEE"/>
    <w:rsid w:val="000211CC"/>
    <w:rsid w:val="000266F1"/>
    <w:rsid w:val="00033B7E"/>
    <w:rsid w:val="000471E0"/>
    <w:rsid w:val="0005082C"/>
    <w:rsid w:val="000547BB"/>
    <w:rsid w:val="000679FE"/>
    <w:rsid w:val="000A7DAA"/>
    <w:rsid w:val="000B5E9F"/>
    <w:rsid w:val="000E041F"/>
    <w:rsid w:val="000F7228"/>
    <w:rsid w:val="00110A8B"/>
    <w:rsid w:val="00191808"/>
    <w:rsid w:val="00192B4C"/>
    <w:rsid w:val="001F4269"/>
    <w:rsid w:val="001F4766"/>
    <w:rsid w:val="00213101"/>
    <w:rsid w:val="00214E73"/>
    <w:rsid w:val="002307E0"/>
    <w:rsid w:val="00247C22"/>
    <w:rsid w:val="00247D33"/>
    <w:rsid w:val="002509BD"/>
    <w:rsid w:val="00255C71"/>
    <w:rsid w:val="002850C2"/>
    <w:rsid w:val="002A0D3C"/>
    <w:rsid w:val="002A1F8F"/>
    <w:rsid w:val="002A758B"/>
    <w:rsid w:val="00327A4C"/>
    <w:rsid w:val="00376F8E"/>
    <w:rsid w:val="003A570B"/>
    <w:rsid w:val="003B6843"/>
    <w:rsid w:val="003E59D3"/>
    <w:rsid w:val="00412B1A"/>
    <w:rsid w:val="0043038E"/>
    <w:rsid w:val="0043104D"/>
    <w:rsid w:val="0043146D"/>
    <w:rsid w:val="0043165C"/>
    <w:rsid w:val="00471305"/>
    <w:rsid w:val="00490292"/>
    <w:rsid w:val="00491C3B"/>
    <w:rsid w:val="004945D9"/>
    <w:rsid w:val="004B05A3"/>
    <w:rsid w:val="004D2CC1"/>
    <w:rsid w:val="004E7C0E"/>
    <w:rsid w:val="0050105F"/>
    <w:rsid w:val="00517199"/>
    <w:rsid w:val="005617EE"/>
    <w:rsid w:val="005635F2"/>
    <w:rsid w:val="005841A1"/>
    <w:rsid w:val="005B2BFB"/>
    <w:rsid w:val="005C2A53"/>
    <w:rsid w:val="005E676D"/>
    <w:rsid w:val="005E6BC4"/>
    <w:rsid w:val="005E6F37"/>
    <w:rsid w:val="005F6EFC"/>
    <w:rsid w:val="00612C09"/>
    <w:rsid w:val="006245EC"/>
    <w:rsid w:val="006367C5"/>
    <w:rsid w:val="00651481"/>
    <w:rsid w:val="00656DED"/>
    <w:rsid w:val="00670D4E"/>
    <w:rsid w:val="006A7253"/>
    <w:rsid w:val="006B3A2D"/>
    <w:rsid w:val="006D76A0"/>
    <w:rsid w:val="006E236D"/>
    <w:rsid w:val="00720868"/>
    <w:rsid w:val="007367EF"/>
    <w:rsid w:val="007442EB"/>
    <w:rsid w:val="00745106"/>
    <w:rsid w:val="00763E0B"/>
    <w:rsid w:val="00784E0F"/>
    <w:rsid w:val="007B2E3A"/>
    <w:rsid w:val="007C1805"/>
    <w:rsid w:val="007C1E19"/>
    <w:rsid w:val="007D0143"/>
    <w:rsid w:val="007D1F7F"/>
    <w:rsid w:val="007E2F26"/>
    <w:rsid w:val="007E7491"/>
    <w:rsid w:val="0080273C"/>
    <w:rsid w:val="00832E6D"/>
    <w:rsid w:val="0084315B"/>
    <w:rsid w:val="008A5764"/>
    <w:rsid w:val="008A7705"/>
    <w:rsid w:val="008D2190"/>
    <w:rsid w:val="008E1ADC"/>
    <w:rsid w:val="008E5543"/>
    <w:rsid w:val="00911D45"/>
    <w:rsid w:val="00914315"/>
    <w:rsid w:val="009251CD"/>
    <w:rsid w:val="00943E25"/>
    <w:rsid w:val="0095568B"/>
    <w:rsid w:val="00990964"/>
    <w:rsid w:val="009A0673"/>
    <w:rsid w:val="009E1153"/>
    <w:rsid w:val="009E1850"/>
    <w:rsid w:val="00A1761D"/>
    <w:rsid w:val="00A35420"/>
    <w:rsid w:val="00A57DC2"/>
    <w:rsid w:val="00A847C9"/>
    <w:rsid w:val="00A9789F"/>
    <w:rsid w:val="00AE3F3F"/>
    <w:rsid w:val="00AF0884"/>
    <w:rsid w:val="00AF7240"/>
    <w:rsid w:val="00B01309"/>
    <w:rsid w:val="00B05987"/>
    <w:rsid w:val="00B45785"/>
    <w:rsid w:val="00B46E79"/>
    <w:rsid w:val="00B5571E"/>
    <w:rsid w:val="00B87111"/>
    <w:rsid w:val="00B96BA0"/>
    <w:rsid w:val="00BE4666"/>
    <w:rsid w:val="00BF3B73"/>
    <w:rsid w:val="00C0669A"/>
    <w:rsid w:val="00C24022"/>
    <w:rsid w:val="00C3037F"/>
    <w:rsid w:val="00C32A0A"/>
    <w:rsid w:val="00C34C56"/>
    <w:rsid w:val="00C41F55"/>
    <w:rsid w:val="00C43924"/>
    <w:rsid w:val="00C66754"/>
    <w:rsid w:val="00C675FD"/>
    <w:rsid w:val="00C67AF7"/>
    <w:rsid w:val="00C72EC1"/>
    <w:rsid w:val="00C90812"/>
    <w:rsid w:val="00C90DE7"/>
    <w:rsid w:val="00CC0AD8"/>
    <w:rsid w:val="00CD26BD"/>
    <w:rsid w:val="00CD562A"/>
    <w:rsid w:val="00D32184"/>
    <w:rsid w:val="00D35DAF"/>
    <w:rsid w:val="00D43BF2"/>
    <w:rsid w:val="00D8569E"/>
    <w:rsid w:val="00DD719B"/>
    <w:rsid w:val="00DE649C"/>
    <w:rsid w:val="00E039B9"/>
    <w:rsid w:val="00E31D86"/>
    <w:rsid w:val="00E32DAF"/>
    <w:rsid w:val="00E34A97"/>
    <w:rsid w:val="00E6128F"/>
    <w:rsid w:val="00E82504"/>
    <w:rsid w:val="00E866D3"/>
    <w:rsid w:val="00E94034"/>
    <w:rsid w:val="00EB57E7"/>
    <w:rsid w:val="00ED13D7"/>
    <w:rsid w:val="00EF4744"/>
    <w:rsid w:val="00EF5983"/>
    <w:rsid w:val="00EF74DD"/>
    <w:rsid w:val="00F4085C"/>
    <w:rsid w:val="00F60DF7"/>
    <w:rsid w:val="00F63763"/>
    <w:rsid w:val="00F77D4F"/>
    <w:rsid w:val="00FD0B6E"/>
    <w:rsid w:val="00FD4A38"/>
    <w:rsid w:val="00FF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FF502"/>
  <w15:chartTrackingRefBased/>
  <w15:docId w15:val="{9ABEB450-4486-BD4C-9358-20219636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476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F4766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1F4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CD26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7C1E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C1E19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9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9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2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9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0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2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7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6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n daiqing</cp:lastModifiedBy>
  <cp:revision>30</cp:revision>
  <cp:lastPrinted>2021-10-30T08:58:00Z</cp:lastPrinted>
  <dcterms:created xsi:type="dcterms:W3CDTF">2021-12-17T03:45:00Z</dcterms:created>
  <dcterms:modified xsi:type="dcterms:W3CDTF">2024-10-25T00:59:00Z</dcterms:modified>
</cp:coreProperties>
</file>